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BE8F3" w14:textId="14CCB581" w:rsidR="006A0953" w:rsidRPr="006A0953" w:rsidRDefault="00F05F91" w:rsidP="006A0953">
      <w:pPr>
        <w:rPr>
          <w:rFonts w:ascii="Times New Roman" w:hAnsi="Times New Roman" w:cs="Times New Roman"/>
        </w:rPr>
      </w:pPr>
      <w:r w:rsidRPr="000F521B">
        <w:rPr>
          <w:rFonts w:ascii="Times New Roman" w:hAnsi="Times New Roman" w:cs="Times New Roman"/>
          <w:b/>
          <w:bCs/>
        </w:rPr>
        <w:t>Supplementary File 2.</w:t>
      </w:r>
      <w:r>
        <w:rPr>
          <w:rFonts w:ascii="Times New Roman" w:hAnsi="Times New Roman" w:cs="Times New Roman"/>
        </w:rPr>
        <w:t xml:space="preserve"> </w:t>
      </w:r>
      <w:r w:rsidR="006A0953" w:rsidRPr="006A0953">
        <w:rPr>
          <w:rFonts w:ascii="Times New Roman" w:hAnsi="Times New Roman" w:cs="Times New Roman"/>
        </w:rPr>
        <w:t xml:space="preserve">Percentage of panel experts rating </w:t>
      </w:r>
      <w:r w:rsidR="00167597">
        <w:rPr>
          <w:rFonts w:ascii="Times New Roman" w:hAnsi="Times New Roman" w:cs="Times New Roman"/>
        </w:rPr>
        <w:t>components</w:t>
      </w:r>
      <w:r w:rsidR="006A0953" w:rsidRPr="006A0953">
        <w:rPr>
          <w:rFonts w:ascii="Times New Roman" w:hAnsi="Times New Roman" w:cs="Times New Roman"/>
        </w:rPr>
        <w:t xml:space="preserve"> at 8 or 9 for importance/feasibility in Round 2 </w:t>
      </w:r>
    </w:p>
    <w:p w14:paraId="6DEDC2F6" w14:textId="2A9495EF" w:rsidR="00BE12B1" w:rsidRPr="006A0953" w:rsidRDefault="00BE12B1">
      <w:pPr>
        <w:rPr>
          <w:rFonts w:ascii="Times New Roman" w:hAnsi="Times New Roman" w:cs="Times New Roman"/>
        </w:rPr>
      </w:pPr>
    </w:p>
    <w:p w14:paraId="20643A09" w14:textId="44453747" w:rsidR="00753AC4" w:rsidRPr="00045455" w:rsidRDefault="000F521B" w:rsidP="000F521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="00753AC4">
        <w:rPr>
          <w:rFonts w:ascii="Times New Roman" w:hAnsi="Times New Roman" w:cs="Times New Roman"/>
          <w:sz w:val="20"/>
          <w:szCs w:val="20"/>
        </w:rPr>
        <w:t>Highlighted c</w:t>
      </w:r>
      <w:r w:rsidR="00753AC4" w:rsidRPr="00045455">
        <w:rPr>
          <w:rFonts w:ascii="Times New Roman" w:hAnsi="Times New Roman" w:cs="Times New Roman"/>
          <w:sz w:val="20"/>
          <w:szCs w:val="20"/>
        </w:rPr>
        <w:t>ells</w:t>
      </w:r>
      <w:proofErr w:type="gramEnd"/>
      <w:r w:rsidR="00753AC4" w:rsidRPr="00045455">
        <w:rPr>
          <w:rFonts w:ascii="Times New Roman" w:hAnsi="Times New Roman" w:cs="Times New Roman"/>
          <w:sz w:val="20"/>
          <w:szCs w:val="20"/>
        </w:rPr>
        <w:t xml:space="preserve"> indicate a </w:t>
      </w:r>
      <w:r w:rsidR="00753AC4">
        <w:rPr>
          <w:rFonts w:ascii="Times New Roman" w:hAnsi="Times New Roman" w:cs="Times New Roman"/>
          <w:sz w:val="20"/>
          <w:szCs w:val="20"/>
        </w:rPr>
        <w:t>rating</w:t>
      </w:r>
      <w:r w:rsidR="00753AC4" w:rsidRPr="00045455">
        <w:rPr>
          <w:rFonts w:ascii="Times New Roman" w:hAnsi="Times New Roman" w:cs="Times New Roman"/>
          <w:sz w:val="20"/>
          <w:szCs w:val="20"/>
        </w:rPr>
        <w:t xml:space="preserve"> of 8 or 9 </w:t>
      </w:r>
      <w:r w:rsidR="00753AC4">
        <w:rPr>
          <w:rFonts w:ascii="Times New Roman" w:hAnsi="Times New Roman" w:cs="Times New Roman"/>
          <w:sz w:val="20"/>
          <w:szCs w:val="20"/>
        </w:rPr>
        <w:t xml:space="preserve">(i.e. high endorsement) </w:t>
      </w:r>
      <w:r w:rsidR="00753AC4" w:rsidRPr="00045455">
        <w:rPr>
          <w:rFonts w:ascii="Times New Roman" w:hAnsi="Times New Roman" w:cs="Times New Roman"/>
          <w:sz w:val="20"/>
          <w:szCs w:val="20"/>
        </w:rPr>
        <w:t xml:space="preserve">for feasibility or importance by </w:t>
      </w:r>
      <m:oMath>
        <m:r>
          <w:rPr>
            <w:rFonts w:ascii="Cambria Math" w:hAnsi="Cambria Math" w:cs="Times New Roman"/>
            <w:sz w:val="20"/>
            <w:szCs w:val="20"/>
          </w:rPr>
          <m:t>≥</m:t>
        </m:r>
      </m:oMath>
      <w:r w:rsidR="00753AC4" w:rsidRPr="00045455">
        <w:rPr>
          <w:rFonts w:ascii="Times New Roman" w:eastAsiaTheme="minorEastAsia" w:hAnsi="Times New Roman" w:cs="Times New Roman"/>
          <w:sz w:val="20"/>
          <w:szCs w:val="20"/>
        </w:rPr>
        <w:t>70% of the expert panel</w:t>
      </w:r>
    </w:p>
    <w:p w14:paraId="78B8F093" w14:textId="69F2288B" w:rsidR="00BE12B1" w:rsidRPr="006A0953" w:rsidRDefault="00BE12B1">
      <w:pPr>
        <w:rPr>
          <w:rFonts w:ascii="Times New Roman" w:hAnsi="Times New Roman" w:cs="Times New Roman"/>
        </w:rPr>
      </w:pPr>
    </w:p>
    <w:p w14:paraId="0A0A4121" w14:textId="4671404B" w:rsidR="00BE12B1" w:rsidRPr="006A0953" w:rsidRDefault="00BE12B1">
      <w:pPr>
        <w:rPr>
          <w:rFonts w:ascii="Times New Roman" w:hAnsi="Times New Roman" w:cs="Times New Roman"/>
        </w:rPr>
      </w:pPr>
    </w:p>
    <w:p w14:paraId="01BC44A8" w14:textId="2EA2987B" w:rsidR="00BE12B1" w:rsidRPr="006A0953" w:rsidRDefault="00BE12B1">
      <w:pPr>
        <w:rPr>
          <w:rFonts w:ascii="Times New Roman" w:hAnsi="Times New Roman" w:cs="Times New Roman"/>
        </w:rPr>
      </w:pPr>
    </w:p>
    <w:p w14:paraId="2EC06A0C" w14:textId="26B12427" w:rsidR="00BE12B1" w:rsidRPr="006A0953" w:rsidRDefault="00BE12B1">
      <w:pPr>
        <w:rPr>
          <w:rFonts w:ascii="Times New Roman" w:hAnsi="Times New Roman" w:cs="Times New Roman"/>
        </w:rPr>
      </w:pPr>
    </w:p>
    <w:p w14:paraId="74C4C52E" w14:textId="3BCD6DD2" w:rsidR="00BE12B1" w:rsidRPr="006A0953" w:rsidRDefault="00BE12B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361"/>
        <w:tblW w:w="10490" w:type="dxa"/>
        <w:tblLayout w:type="fixed"/>
        <w:tblCellMar>
          <w:top w:w="28" w:type="dxa"/>
          <w:left w:w="6" w:type="dxa"/>
          <w:bottom w:w="28" w:type="dxa"/>
          <w:right w:w="6" w:type="dxa"/>
        </w:tblCellMar>
        <w:tblLook w:val="04A0" w:firstRow="1" w:lastRow="0" w:firstColumn="1" w:lastColumn="0" w:noHBand="0" w:noVBand="1"/>
      </w:tblPr>
      <w:tblGrid>
        <w:gridCol w:w="993"/>
        <w:gridCol w:w="709"/>
        <w:gridCol w:w="850"/>
        <w:gridCol w:w="709"/>
        <w:gridCol w:w="850"/>
        <w:gridCol w:w="709"/>
        <w:gridCol w:w="855"/>
        <w:gridCol w:w="704"/>
        <w:gridCol w:w="851"/>
        <w:gridCol w:w="850"/>
        <w:gridCol w:w="851"/>
        <w:gridCol w:w="714"/>
        <w:gridCol w:w="845"/>
      </w:tblGrid>
      <w:tr w:rsidR="00BE12B1" w:rsidRPr="006A0953" w14:paraId="4EB80408" w14:textId="77777777" w:rsidTr="00167597">
        <w:tc>
          <w:tcPr>
            <w:tcW w:w="993" w:type="dxa"/>
            <w:vMerge w:val="restart"/>
            <w:vAlign w:val="center"/>
          </w:tcPr>
          <w:p w14:paraId="77342D16" w14:textId="5421E893" w:rsidR="00BE12B1" w:rsidRPr="006A0953" w:rsidRDefault="00167597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4682" w:type="dxa"/>
            <w:gridSpan w:val="6"/>
          </w:tcPr>
          <w:p w14:paraId="27B2A1C0" w14:textId="4DFA9434" w:rsidR="00BE12B1" w:rsidRPr="000F521B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  <w:r w:rsidR="000F52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15" w:type="dxa"/>
            <w:gridSpan w:val="6"/>
          </w:tcPr>
          <w:p w14:paraId="0AF406DD" w14:textId="211469B5" w:rsidR="00BE12B1" w:rsidRPr="000F521B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  <w:r w:rsidR="000F52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E12B1" w:rsidRPr="006A0953" w14:paraId="2409508A" w14:textId="77777777" w:rsidTr="00167597">
        <w:tc>
          <w:tcPr>
            <w:tcW w:w="993" w:type="dxa"/>
            <w:vMerge/>
            <w:vAlign w:val="center"/>
          </w:tcPr>
          <w:p w14:paraId="047F8625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2B49E7C0" w14:textId="48AA4969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ian (n=</w:t>
            </w:r>
            <w:r w:rsidR="006A0953"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4D4C6DF7" w14:textId="6DB89952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er (n=1</w:t>
            </w:r>
            <w:r w:rsidR="006A0953"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4" w:type="dxa"/>
            <w:gridSpan w:val="2"/>
          </w:tcPr>
          <w:p w14:paraId="082385EF" w14:textId="198AD34B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h (n=</w:t>
            </w:r>
            <w:r w:rsidR="006A0953"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5" w:type="dxa"/>
            <w:gridSpan w:val="2"/>
          </w:tcPr>
          <w:p w14:paraId="55D5D633" w14:textId="1A4B1F5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ian (n=</w:t>
            </w:r>
            <w:r w:rsidR="006A0953"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14:paraId="07873B19" w14:textId="0BB85D9E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er (n=</w:t>
            </w:r>
            <w:r w:rsidR="006A0953"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</w:tcPr>
          <w:p w14:paraId="69F2D604" w14:textId="0D86DD38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h (n=</w:t>
            </w:r>
            <w:r w:rsidR="006A0953"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6A09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E12B1" w:rsidRPr="006A0953" w14:paraId="3781BF81" w14:textId="77777777" w:rsidTr="00167597">
        <w:tc>
          <w:tcPr>
            <w:tcW w:w="993" w:type="dxa"/>
            <w:vMerge/>
            <w:vAlign w:val="center"/>
          </w:tcPr>
          <w:p w14:paraId="146385FE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181C2B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0" w:type="dxa"/>
            <w:vAlign w:val="center"/>
          </w:tcPr>
          <w:p w14:paraId="3CFD6E9E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 xml:space="preserve">% rated </w:t>
            </w:r>
          </w:p>
          <w:p w14:paraId="61898ACC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709" w:type="dxa"/>
            <w:vAlign w:val="center"/>
          </w:tcPr>
          <w:p w14:paraId="749EA76C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0" w:type="dxa"/>
            <w:vAlign w:val="center"/>
          </w:tcPr>
          <w:p w14:paraId="0589C8FB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 xml:space="preserve">% rated </w:t>
            </w:r>
          </w:p>
          <w:p w14:paraId="11F00AA5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709" w:type="dxa"/>
            <w:vAlign w:val="center"/>
          </w:tcPr>
          <w:p w14:paraId="40D51E07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5" w:type="dxa"/>
            <w:vAlign w:val="center"/>
          </w:tcPr>
          <w:p w14:paraId="4AEDD453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 xml:space="preserve">% rated </w:t>
            </w:r>
          </w:p>
          <w:p w14:paraId="20F74F91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704" w:type="dxa"/>
            <w:vAlign w:val="center"/>
          </w:tcPr>
          <w:p w14:paraId="4AB4383B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1" w:type="dxa"/>
            <w:vAlign w:val="center"/>
          </w:tcPr>
          <w:p w14:paraId="7EDDFF01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 xml:space="preserve">% rated </w:t>
            </w:r>
          </w:p>
          <w:p w14:paraId="258CC5D2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850" w:type="dxa"/>
            <w:vAlign w:val="center"/>
          </w:tcPr>
          <w:p w14:paraId="248DD7E4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1" w:type="dxa"/>
            <w:vAlign w:val="center"/>
          </w:tcPr>
          <w:p w14:paraId="70A00E0E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 xml:space="preserve">% rated </w:t>
            </w:r>
          </w:p>
          <w:p w14:paraId="4748332F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714" w:type="dxa"/>
            <w:vAlign w:val="center"/>
          </w:tcPr>
          <w:p w14:paraId="37E074E8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45" w:type="dxa"/>
            <w:vAlign w:val="center"/>
          </w:tcPr>
          <w:p w14:paraId="38F1B229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 xml:space="preserve">% rated </w:t>
            </w:r>
          </w:p>
          <w:p w14:paraId="2B4CAC7B" w14:textId="77777777" w:rsidR="00BE12B1" w:rsidRPr="006A0953" w:rsidRDefault="00BE12B1" w:rsidP="00BE1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</w:tr>
      <w:tr w:rsidR="006A0953" w:rsidRPr="006A0953" w14:paraId="2BD619F1" w14:textId="77777777" w:rsidTr="00167597">
        <w:tc>
          <w:tcPr>
            <w:tcW w:w="993" w:type="dxa"/>
            <w:vAlign w:val="center"/>
          </w:tcPr>
          <w:p w14:paraId="079C8305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A5B116A" w14:textId="0511934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2B7C4A2" w14:textId="1F3102C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EFF4C5F" w14:textId="6BF3D02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321CA54" w14:textId="5C6F2D5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25BCEFC" w14:textId="4484228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720648E" w14:textId="5E1C8B4C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4" w:type="dxa"/>
            <w:vAlign w:val="bottom"/>
          </w:tcPr>
          <w:p w14:paraId="00BE483F" w14:textId="35CA3469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1EE65641" w14:textId="67F08C8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0" w:type="dxa"/>
            <w:vAlign w:val="bottom"/>
          </w:tcPr>
          <w:p w14:paraId="0587CC64" w14:textId="4DBC409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45B8CFF6" w14:textId="58650F3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14" w:type="dxa"/>
            <w:vAlign w:val="bottom"/>
          </w:tcPr>
          <w:p w14:paraId="5E0EF854" w14:textId="0176176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7F599C82" w14:textId="56FEEE9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6A0953" w:rsidRPr="006A0953" w14:paraId="6BC745D1" w14:textId="77777777" w:rsidTr="00167597">
        <w:tc>
          <w:tcPr>
            <w:tcW w:w="993" w:type="dxa"/>
            <w:vAlign w:val="center"/>
          </w:tcPr>
          <w:p w14:paraId="4FAE0FFC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3A823CA" w14:textId="0E4C26D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471F624" w14:textId="364494D0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2FCA349" w14:textId="0384C06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1110A0E" w14:textId="302C6D5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5BB6917" w14:textId="1C2D63B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11BB856E" w14:textId="0818C29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4" w:type="dxa"/>
            <w:vAlign w:val="bottom"/>
          </w:tcPr>
          <w:p w14:paraId="61FA79EB" w14:textId="2949713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6124059C" w14:textId="124CE95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850" w:type="dxa"/>
            <w:vAlign w:val="bottom"/>
          </w:tcPr>
          <w:p w14:paraId="3DF81853" w14:textId="4A05E29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71C9FC25" w14:textId="3805D2D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14" w:type="dxa"/>
            <w:vAlign w:val="bottom"/>
          </w:tcPr>
          <w:p w14:paraId="6CDB0908" w14:textId="2A6C5B8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29F65FD5" w14:textId="0D138A4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6A0953" w:rsidRPr="006A0953" w14:paraId="10688DBD" w14:textId="77777777" w:rsidTr="00167597">
        <w:tc>
          <w:tcPr>
            <w:tcW w:w="993" w:type="dxa"/>
            <w:vAlign w:val="center"/>
          </w:tcPr>
          <w:p w14:paraId="56CE6227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6985C7E" w14:textId="1A7BFA3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E211DF2" w14:textId="000DC77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786B464" w14:textId="16D5383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5C3343F" w14:textId="336B04DC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CB83F82" w14:textId="1457590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73694A45" w14:textId="38EE0ED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4" w:type="dxa"/>
            <w:vAlign w:val="bottom"/>
          </w:tcPr>
          <w:p w14:paraId="29533693" w14:textId="0189395B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78616277" w14:textId="2BA0B2E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vAlign w:val="bottom"/>
          </w:tcPr>
          <w:p w14:paraId="4B0B70DB" w14:textId="5ED3054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10F564B1" w14:textId="5275CFA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14" w:type="dxa"/>
            <w:vAlign w:val="bottom"/>
          </w:tcPr>
          <w:p w14:paraId="312499B1" w14:textId="19FF273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6428E866" w14:textId="41AC3F20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6A0953" w:rsidRPr="006A0953" w14:paraId="648ED685" w14:textId="77777777" w:rsidTr="00167597">
        <w:tc>
          <w:tcPr>
            <w:tcW w:w="993" w:type="dxa"/>
            <w:vAlign w:val="center"/>
          </w:tcPr>
          <w:p w14:paraId="161248BB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67CE2D5" w14:textId="213A516B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016E85D" w14:textId="2BA9897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9DCE93D" w14:textId="0CDA2379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AEC9E82" w14:textId="2BA6417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289906F" w14:textId="75FFD49B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6276B66F" w14:textId="1FBC553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4" w:type="dxa"/>
            <w:vAlign w:val="bottom"/>
          </w:tcPr>
          <w:p w14:paraId="7F419E6E" w14:textId="0869FA8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1367E790" w14:textId="4EFD25C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0" w:type="dxa"/>
            <w:vAlign w:val="bottom"/>
          </w:tcPr>
          <w:p w14:paraId="142B2DB2" w14:textId="607F9FF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5784C9D9" w14:textId="0CAD16B0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14" w:type="dxa"/>
            <w:vAlign w:val="bottom"/>
          </w:tcPr>
          <w:p w14:paraId="1C406EEA" w14:textId="6C90A65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6EEBBBC1" w14:textId="07FE821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A0953" w:rsidRPr="006A0953" w14:paraId="19472534" w14:textId="77777777" w:rsidTr="00167597">
        <w:tc>
          <w:tcPr>
            <w:tcW w:w="993" w:type="dxa"/>
            <w:vAlign w:val="center"/>
          </w:tcPr>
          <w:p w14:paraId="56C88C73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6C0F356" w14:textId="55523602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3442919" w14:textId="220AF89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8E96B6A" w14:textId="278F80B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DCA9859" w14:textId="242B42E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0437C2E" w14:textId="728C47C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7FFAF48" w14:textId="171D727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4" w:type="dxa"/>
            <w:vAlign w:val="bottom"/>
          </w:tcPr>
          <w:p w14:paraId="76F403F7" w14:textId="64BCD5C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0A491E62" w14:textId="609E606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0" w:type="dxa"/>
            <w:vAlign w:val="bottom"/>
          </w:tcPr>
          <w:p w14:paraId="321F4EA0" w14:textId="1B28684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76180C5D" w14:textId="674C148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14" w:type="dxa"/>
            <w:shd w:val="clear" w:color="auto" w:fill="E7E6E6" w:themeFill="background2"/>
            <w:vAlign w:val="bottom"/>
          </w:tcPr>
          <w:p w14:paraId="139F4D7D" w14:textId="044B082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616C7812" w14:textId="49D1B9E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</w:tr>
      <w:tr w:rsidR="006A0953" w:rsidRPr="006A0953" w14:paraId="76232ACD" w14:textId="77777777" w:rsidTr="00167597">
        <w:tc>
          <w:tcPr>
            <w:tcW w:w="993" w:type="dxa"/>
            <w:vAlign w:val="center"/>
          </w:tcPr>
          <w:p w14:paraId="596B0D7C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AF146D4" w14:textId="4DEED72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5372BBA" w14:textId="19EF8AFB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0954A07" w14:textId="474AE42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A459EA5" w14:textId="2AB1B63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BE4114F" w14:textId="0AAB694E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5778E255" w14:textId="5FBD69D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vAlign w:val="bottom"/>
          </w:tcPr>
          <w:p w14:paraId="538FC087" w14:textId="3B62E6C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4CD9D93A" w14:textId="36E498CC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50" w:type="dxa"/>
            <w:vAlign w:val="bottom"/>
          </w:tcPr>
          <w:p w14:paraId="5C6F6C45" w14:textId="783613D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399989FA" w14:textId="6CBD9BB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14" w:type="dxa"/>
            <w:shd w:val="clear" w:color="auto" w:fill="E7E6E6" w:themeFill="background2"/>
            <w:vAlign w:val="bottom"/>
          </w:tcPr>
          <w:p w14:paraId="524F1FC6" w14:textId="4D84919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4082D49C" w14:textId="0DD5649B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</w:tr>
      <w:tr w:rsidR="006A0953" w:rsidRPr="006A0953" w14:paraId="273DDC20" w14:textId="77777777" w:rsidTr="00167597">
        <w:tc>
          <w:tcPr>
            <w:tcW w:w="993" w:type="dxa"/>
            <w:vAlign w:val="center"/>
          </w:tcPr>
          <w:p w14:paraId="3E2DFB46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50D8F90" w14:textId="5EC0A04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44946B3" w14:textId="15B375A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2A347E" w14:textId="1F203C1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2C9C2C" w14:textId="7EA814D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A6FE1A8" w14:textId="6CF3831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4130C12D" w14:textId="00924DC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4" w:type="dxa"/>
            <w:vAlign w:val="bottom"/>
          </w:tcPr>
          <w:p w14:paraId="066FA6BB" w14:textId="5C3B9B5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045BFD13" w14:textId="7AC693FC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vAlign w:val="bottom"/>
          </w:tcPr>
          <w:p w14:paraId="58086AAA" w14:textId="4DA3C59E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55F0CE67" w14:textId="410CDA8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14" w:type="dxa"/>
            <w:vAlign w:val="bottom"/>
          </w:tcPr>
          <w:p w14:paraId="122B2CAC" w14:textId="71D31EE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1D5D8180" w14:textId="4E813CB0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6A0953" w:rsidRPr="006A0953" w14:paraId="5D0FA413" w14:textId="77777777" w:rsidTr="00167597">
        <w:tc>
          <w:tcPr>
            <w:tcW w:w="993" w:type="dxa"/>
            <w:vAlign w:val="center"/>
          </w:tcPr>
          <w:p w14:paraId="0B327C30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AD2F8A2" w14:textId="1ED1849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A99255B" w14:textId="20B589E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3B1156" w14:textId="32ADD22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15050E" w14:textId="1134C3D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09" w:type="dxa"/>
            <w:vAlign w:val="bottom"/>
          </w:tcPr>
          <w:p w14:paraId="226FCABF" w14:textId="54F9EF1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vAlign w:val="center"/>
          </w:tcPr>
          <w:p w14:paraId="35C1C100" w14:textId="07BF6C2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704" w:type="dxa"/>
            <w:vAlign w:val="bottom"/>
          </w:tcPr>
          <w:p w14:paraId="6515FF01" w14:textId="75C3EE1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17E4B9AF" w14:textId="2F282E7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50" w:type="dxa"/>
            <w:vAlign w:val="bottom"/>
          </w:tcPr>
          <w:p w14:paraId="3CB42CC4" w14:textId="1EE1265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67262BE6" w14:textId="25278B4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vAlign w:val="bottom"/>
          </w:tcPr>
          <w:p w14:paraId="3E6F0872" w14:textId="4B549EB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44A3DADA" w14:textId="4F02167C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</w:tr>
      <w:tr w:rsidR="006A0953" w:rsidRPr="006A0953" w14:paraId="36B0AF3B" w14:textId="77777777" w:rsidTr="00167597">
        <w:tc>
          <w:tcPr>
            <w:tcW w:w="993" w:type="dxa"/>
            <w:vAlign w:val="center"/>
          </w:tcPr>
          <w:p w14:paraId="3C1666A9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14:paraId="426D419A" w14:textId="66D90CB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14:paraId="747A9379" w14:textId="6F77E430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D7883B1" w14:textId="516360C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360E528" w14:textId="304AD90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4410CA" w14:textId="135518A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944E661" w14:textId="55A4838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04" w:type="dxa"/>
            <w:vAlign w:val="bottom"/>
          </w:tcPr>
          <w:p w14:paraId="6346FEA3" w14:textId="7890CD4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35A3A688" w14:textId="338C930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50" w:type="dxa"/>
            <w:vAlign w:val="bottom"/>
          </w:tcPr>
          <w:p w14:paraId="623877C9" w14:textId="3E88158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2B5845B1" w14:textId="7916619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vAlign w:val="bottom"/>
          </w:tcPr>
          <w:p w14:paraId="747671D0" w14:textId="0858B702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vAlign w:val="center"/>
          </w:tcPr>
          <w:p w14:paraId="7EF92295" w14:textId="1E257821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6A0953" w:rsidRPr="006A0953" w14:paraId="7E708F68" w14:textId="77777777" w:rsidTr="00167597">
        <w:tc>
          <w:tcPr>
            <w:tcW w:w="993" w:type="dxa"/>
            <w:vAlign w:val="center"/>
          </w:tcPr>
          <w:p w14:paraId="333F4313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vAlign w:val="bottom"/>
          </w:tcPr>
          <w:p w14:paraId="1CFD052C" w14:textId="2FC9C39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31BC3796" w14:textId="657A090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CAD3DBA" w14:textId="6C83B65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D25BFF1" w14:textId="42743F3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41634E" w14:textId="429F57FE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38B909D" w14:textId="2356F7A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04" w:type="dxa"/>
            <w:vAlign w:val="bottom"/>
          </w:tcPr>
          <w:p w14:paraId="3C379274" w14:textId="661F10C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3AFA478E" w14:textId="32F16C0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50" w:type="dxa"/>
            <w:vAlign w:val="bottom"/>
          </w:tcPr>
          <w:p w14:paraId="2E97DD24" w14:textId="05AE613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130B7DA8" w14:textId="6AAB501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14" w:type="dxa"/>
            <w:vAlign w:val="bottom"/>
          </w:tcPr>
          <w:p w14:paraId="3AE045C3" w14:textId="4E717EE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48E1185D" w14:textId="1E7E3EB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6A0953" w:rsidRPr="006A0953" w14:paraId="3171DF3E" w14:textId="77777777" w:rsidTr="00167597">
        <w:tc>
          <w:tcPr>
            <w:tcW w:w="993" w:type="dxa"/>
            <w:vAlign w:val="center"/>
          </w:tcPr>
          <w:p w14:paraId="3F3A9100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4D98F88" w14:textId="6A613C0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96428C6" w14:textId="15B8906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27D2200" w14:textId="13F7D6FE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58E2D52" w14:textId="00AA669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A6D7C07" w14:textId="75FF943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653BFF31" w14:textId="5A685BF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vAlign w:val="bottom"/>
          </w:tcPr>
          <w:p w14:paraId="49B9F529" w14:textId="50D2835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7DFEF11E" w14:textId="72CA2560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38751A30" w14:textId="0DD442E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F7A7AE0" w14:textId="492CB25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714" w:type="dxa"/>
            <w:vAlign w:val="bottom"/>
          </w:tcPr>
          <w:p w14:paraId="18C8E29B" w14:textId="731D2539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5" w:type="dxa"/>
            <w:vAlign w:val="center"/>
          </w:tcPr>
          <w:p w14:paraId="6DAA1844" w14:textId="6C39ADB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</w:tr>
      <w:tr w:rsidR="006A0953" w:rsidRPr="006A0953" w14:paraId="572A1FF8" w14:textId="77777777" w:rsidTr="00167597">
        <w:tc>
          <w:tcPr>
            <w:tcW w:w="993" w:type="dxa"/>
            <w:vAlign w:val="center"/>
          </w:tcPr>
          <w:p w14:paraId="788E0EC8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CDA16DF" w14:textId="2F4930B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5AC71E8" w14:textId="6489ABB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39AA5B9" w14:textId="25FF939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ED49F3E" w14:textId="242DA1F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DEE0315" w14:textId="68E7211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5EF93CAE" w14:textId="709E2FA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vAlign w:val="bottom"/>
          </w:tcPr>
          <w:p w14:paraId="1A99C963" w14:textId="3706A36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18CF9D34" w14:textId="5008D61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850" w:type="dxa"/>
            <w:vAlign w:val="bottom"/>
          </w:tcPr>
          <w:p w14:paraId="6FCE9D3E" w14:textId="2317CCD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64734D0E" w14:textId="52C3671C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14" w:type="dxa"/>
            <w:vAlign w:val="bottom"/>
          </w:tcPr>
          <w:p w14:paraId="366003E7" w14:textId="4029F15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1C828B63" w14:textId="7BC9B27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</w:tr>
      <w:tr w:rsidR="006A0953" w:rsidRPr="006A0953" w14:paraId="35F7070D" w14:textId="77777777" w:rsidTr="00167597">
        <w:tc>
          <w:tcPr>
            <w:tcW w:w="993" w:type="dxa"/>
            <w:vAlign w:val="center"/>
          </w:tcPr>
          <w:p w14:paraId="0619401E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1BD7C45" w14:textId="25DE913B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D550D7A" w14:textId="108D90E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2F2D3D1" w14:textId="58CD95A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8B4D23E" w14:textId="05AC548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9" w:type="dxa"/>
            <w:vAlign w:val="bottom"/>
          </w:tcPr>
          <w:p w14:paraId="3BF25BC8" w14:textId="05ED079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vAlign w:val="center"/>
          </w:tcPr>
          <w:p w14:paraId="5BB7D787" w14:textId="7F97410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704" w:type="dxa"/>
            <w:vAlign w:val="bottom"/>
          </w:tcPr>
          <w:p w14:paraId="36D44803" w14:textId="14B6D892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08DB5922" w14:textId="7E0A719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61F7301C" w14:textId="631B53E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2FD9C4E" w14:textId="2D57886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14" w:type="dxa"/>
            <w:vAlign w:val="bottom"/>
          </w:tcPr>
          <w:p w14:paraId="36623906" w14:textId="241C9DB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7132691A" w14:textId="03CFBA86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6A0953" w:rsidRPr="006A0953" w14:paraId="42766F52" w14:textId="77777777" w:rsidTr="00167597">
        <w:tc>
          <w:tcPr>
            <w:tcW w:w="993" w:type="dxa"/>
            <w:vAlign w:val="center"/>
          </w:tcPr>
          <w:p w14:paraId="60D65A42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A517C55" w14:textId="6676597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31B8100" w14:textId="21FDC13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130B8B7" w14:textId="61F29E9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52B048C" w14:textId="3F33C0C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E5A2DF3" w14:textId="7147C61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54A19ADE" w14:textId="68A7AE3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4" w:type="dxa"/>
            <w:vAlign w:val="bottom"/>
          </w:tcPr>
          <w:p w14:paraId="56BF1D73" w14:textId="459F171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7CD9A6B5" w14:textId="71B4BF5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0" w:type="dxa"/>
            <w:vAlign w:val="bottom"/>
          </w:tcPr>
          <w:p w14:paraId="44DD571A" w14:textId="2A6E133E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7A636944" w14:textId="121861C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14" w:type="dxa"/>
            <w:shd w:val="clear" w:color="auto" w:fill="E7E6E6" w:themeFill="background2"/>
            <w:vAlign w:val="bottom"/>
          </w:tcPr>
          <w:p w14:paraId="52CA5A53" w14:textId="78DAC8F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37F80F79" w14:textId="53336AF0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6A0953" w:rsidRPr="006A0953" w14:paraId="6AFC37F2" w14:textId="77777777" w:rsidTr="00167597">
        <w:tc>
          <w:tcPr>
            <w:tcW w:w="993" w:type="dxa"/>
            <w:vAlign w:val="center"/>
          </w:tcPr>
          <w:p w14:paraId="549978E0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EBF0C48" w14:textId="65537D6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246F702" w14:textId="1EE960A0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77EBAD5" w14:textId="33BB549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3D22C35" w14:textId="3F7792E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0F6DB3F" w14:textId="698896E9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7945F299" w14:textId="03D2949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4" w:type="dxa"/>
            <w:shd w:val="clear" w:color="auto" w:fill="E7E6E6" w:themeFill="background2"/>
            <w:vAlign w:val="bottom"/>
          </w:tcPr>
          <w:p w14:paraId="0B78DB4F" w14:textId="0345436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68225C4" w14:textId="3E1E4966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850" w:type="dxa"/>
            <w:vAlign w:val="bottom"/>
          </w:tcPr>
          <w:p w14:paraId="39EF8F4B" w14:textId="5BE4FAF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365907D7" w14:textId="4C6B2BD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08E838C" w14:textId="7C5CD65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46594D6D" w14:textId="769A653B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A0953" w:rsidRPr="006A0953" w14:paraId="530B6FE7" w14:textId="77777777" w:rsidTr="00167597">
        <w:tc>
          <w:tcPr>
            <w:tcW w:w="993" w:type="dxa"/>
            <w:vAlign w:val="center"/>
          </w:tcPr>
          <w:p w14:paraId="68FB2796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62A9C42" w14:textId="4EFDC6D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BB93FA2" w14:textId="7A2C9C3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CCAF168" w14:textId="34A9B64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09C0E88" w14:textId="694BB32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DE632AD" w14:textId="3812480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1332E454" w14:textId="409B82A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4" w:type="dxa"/>
            <w:vAlign w:val="bottom"/>
          </w:tcPr>
          <w:p w14:paraId="226E16F3" w14:textId="1337271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74733719" w14:textId="2AF29636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vAlign w:val="bottom"/>
          </w:tcPr>
          <w:p w14:paraId="0315BD96" w14:textId="7A7C3CC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7416CE93" w14:textId="467E95B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14" w:type="dxa"/>
            <w:vAlign w:val="bottom"/>
          </w:tcPr>
          <w:p w14:paraId="29FFC841" w14:textId="1097B86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54B230EA" w14:textId="1C2A85CB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6A0953" w:rsidRPr="006A0953" w14:paraId="603EF867" w14:textId="77777777" w:rsidTr="00167597">
        <w:tc>
          <w:tcPr>
            <w:tcW w:w="993" w:type="dxa"/>
            <w:vAlign w:val="center"/>
          </w:tcPr>
          <w:p w14:paraId="78D0C429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C025187" w14:textId="78C1B5F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FFE92F6" w14:textId="1C71A56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458EF5C" w14:textId="6DC2477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2E39056" w14:textId="18240BE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F250D02" w14:textId="3062172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3B70D06E" w14:textId="28F02F0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vAlign w:val="bottom"/>
          </w:tcPr>
          <w:p w14:paraId="71F8E978" w14:textId="45E3C6C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752194CE" w14:textId="37796C6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50" w:type="dxa"/>
            <w:vAlign w:val="bottom"/>
          </w:tcPr>
          <w:p w14:paraId="2456988D" w14:textId="0B348BD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29271A7D" w14:textId="0141DAC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14" w:type="dxa"/>
            <w:vAlign w:val="bottom"/>
          </w:tcPr>
          <w:p w14:paraId="5C2FE8E7" w14:textId="2788FC9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3506C84D" w14:textId="265B6BE1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6A0953" w:rsidRPr="006A0953" w14:paraId="56441407" w14:textId="77777777" w:rsidTr="00167597">
        <w:tc>
          <w:tcPr>
            <w:tcW w:w="993" w:type="dxa"/>
            <w:vAlign w:val="center"/>
          </w:tcPr>
          <w:p w14:paraId="6ACC7DBA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2004181" w14:textId="3A6F983B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EDDD24C" w14:textId="4EE3158B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ED97EAF" w14:textId="513D58C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8DDC795" w14:textId="39EA3E2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F3E67F6" w14:textId="3E1EE82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8271120" w14:textId="21495B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vAlign w:val="bottom"/>
          </w:tcPr>
          <w:p w14:paraId="5DC8BA69" w14:textId="4E4D587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78A43A6A" w14:textId="483FD27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50" w:type="dxa"/>
            <w:vAlign w:val="bottom"/>
          </w:tcPr>
          <w:p w14:paraId="4F61E067" w14:textId="79E5802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78EABED5" w14:textId="5671F91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14" w:type="dxa"/>
            <w:shd w:val="clear" w:color="auto" w:fill="E7E6E6" w:themeFill="background2"/>
            <w:vAlign w:val="bottom"/>
          </w:tcPr>
          <w:p w14:paraId="60A7F567" w14:textId="4D4EEBCB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267E4C5B" w14:textId="1C4653E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</w:tr>
      <w:tr w:rsidR="006A0953" w:rsidRPr="006A0953" w14:paraId="10539C1A" w14:textId="77777777" w:rsidTr="00167597">
        <w:tc>
          <w:tcPr>
            <w:tcW w:w="993" w:type="dxa"/>
            <w:vAlign w:val="center"/>
          </w:tcPr>
          <w:p w14:paraId="0CC129A3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9670491" w14:textId="662FE9D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0270AEA" w14:textId="78BE470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4DA7D7C" w14:textId="3982D5EE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D0CED04" w14:textId="6A5ECA0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3ED8CAA" w14:textId="42BC970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2B3A4A46" w14:textId="1646ACF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4" w:type="dxa"/>
            <w:vAlign w:val="bottom"/>
          </w:tcPr>
          <w:p w14:paraId="76402436" w14:textId="0848CD5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15BA2215" w14:textId="537A7B3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0" w:type="dxa"/>
            <w:vAlign w:val="bottom"/>
          </w:tcPr>
          <w:p w14:paraId="20BA39DA" w14:textId="7472828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234A18D8" w14:textId="6D6D3B5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14" w:type="dxa"/>
            <w:vAlign w:val="bottom"/>
          </w:tcPr>
          <w:p w14:paraId="6CA7D63B" w14:textId="67B8BAC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7DD2855F" w14:textId="510CC0F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6A0953" w:rsidRPr="006A0953" w14:paraId="50E1B645" w14:textId="77777777" w:rsidTr="00167597">
        <w:tc>
          <w:tcPr>
            <w:tcW w:w="993" w:type="dxa"/>
            <w:vAlign w:val="center"/>
          </w:tcPr>
          <w:p w14:paraId="72985E65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A6A376F" w14:textId="572BF31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7DD8926" w14:textId="36B7564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8E338E4" w14:textId="6B55E1E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00A649C" w14:textId="5178B43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9C29016" w14:textId="57FABB3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781E668B" w14:textId="306727B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4" w:type="dxa"/>
            <w:shd w:val="clear" w:color="auto" w:fill="E7E6E6" w:themeFill="background2"/>
            <w:vAlign w:val="bottom"/>
          </w:tcPr>
          <w:p w14:paraId="4150D86F" w14:textId="6BF95359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58BF091" w14:textId="1CD5F89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98C722" w14:textId="68075D85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1C691A" w14:textId="128B9F4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shd w:val="clear" w:color="auto" w:fill="E7E6E6" w:themeFill="background2"/>
            <w:vAlign w:val="bottom"/>
          </w:tcPr>
          <w:p w14:paraId="70F8C6C3" w14:textId="34E1B9E2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12EE0926" w14:textId="7153C8F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6A0953" w:rsidRPr="006A0953" w14:paraId="3326D9DB" w14:textId="77777777" w:rsidTr="00167597">
        <w:tc>
          <w:tcPr>
            <w:tcW w:w="993" w:type="dxa"/>
            <w:vAlign w:val="center"/>
          </w:tcPr>
          <w:p w14:paraId="7E1A4922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17495E9" w14:textId="4C18B1F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0A7EF87" w14:textId="32756B9C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59CC664" w14:textId="58C9327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A73B496" w14:textId="1EA7C8F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3E39DA8" w14:textId="48EDE8E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3E241497" w14:textId="006AC3F1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4" w:type="dxa"/>
            <w:shd w:val="clear" w:color="auto" w:fill="E7E6E6" w:themeFill="background2"/>
            <w:vAlign w:val="bottom"/>
          </w:tcPr>
          <w:p w14:paraId="0936C78A" w14:textId="56FF5CA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591B514" w14:textId="57ADE216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11DC7FBC" w14:textId="7D9BB2B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31CFD01" w14:textId="116A32B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A22E190" w14:textId="52A4F44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7340EC1" w14:textId="365110D5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</w:tr>
      <w:tr w:rsidR="006A0953" w:rsidRPr="006A0953" w14:paraId="4734BDA3" w14:textId="77777777" w:rsidTr="00167597">
        <w:tc>
          <w:tcPr>
            <w:tcW w:w="993" w:type="dxa"/>
            <w:vAlign w:val="center"/>
          </w:tcPr>
          <w:p w14:paraId="748074EE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F12CE83" w14:textId="6A6FFB9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F8961C4" w14:textId="5DAE11A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4785E84" w14:textId="39A1D25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8CEBE47" w14:textId="25D4F9FB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E6678D7" w14:textId="6A0BD1C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6C36C225" w14:textId="1AEB93B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4" w:type="dxa"/>
            <w:vAlign w:val="bottom"/>
          </w:tcPr>
          <w:p w14:paraId="0BC2F0F8" w14:textId="1D91DB3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50A30062" w14:textId="44C7592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1852827A" w14:textId="59244344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06431C0" w14:textId="3227B09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vAlign w:val="bottom"/>
          </w:tcPr>
          <w:p w14:paraId="0ED56BC5" w14:textId="1D3C5E8D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2C940FF4" w14:textId="5EFF8D46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A0953" w:rsidRPr="006A0953" w14:paraId="78A4CB58" w14:textId="77777777" w:rsidTr="00167597">
        <w:tc>
          <w:tcPr>
            <w:tcW w:w="993" w:type="dxa"/>
            <w:vAlign w:val="center"/>
          </w:tcPr>
          <w:p w14:paraId="4D5BE052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09" w:type="dxa"/>
            <w:vAlign w:val="bottom"/>
          </w:tcPr>
          <w:p w14:paraId="58B975EA" w14:textId="6513A5C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14:paraId="5DED80D3" w14:textId="79E7B5D6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74114A" w14:textId="100EA4D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C840A4" w14:textId="7686D4A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36497B0" w14:textId="627BE1E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551C190C" w14:textId="5A8EE943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04" w:type="dxa"/>
            <w:vAlign w:val="bottom"/>
          </w:tcPr>
          <w:p w14:paraId="31F9C098" w14:textId="7F93AC7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555E5BE3" w14:textId="2EB4345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0" w:type="dxa"/>
            <w:vAlign w:val="bottom"/>
          </w:tcPr>
          <w:p w14:paraId="1FF7F70C" w14:textId="5F355C72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06CD4A33" w14:textId="37ADF66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14" w:type="dxa"/>
            <w:vAlign w:val="bottom"/>
          </w:tcPr>
          <w:p w14:paraId="0CA43AE8" w14:textId="30040C62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1374887C" w14:textId="0CDBA4B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6A0953" w:rsidRPr="006A0953" w14:paraId="42759B37" w14:textId="77777777" w:rsidTr="00167597">
        <w:tc>
          <w:tcPr>
            <w:tcW w:w="993" w:type="dxa"/>
            <w:vAlign w:val="center"/>
          </w:tcPr>
          <w:p w14:paraId="6519E80D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DE828F2" w14:textId="3DCC6A1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E7786CF" w14:textId="4937DD36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A7B8433" w14:textId="1CD70BD9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F8B5991" w14:textId="2D989C3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FF7DCA0" w14:textId="4595A17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42D7D4DF" w14:textId="37979881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vAlign w:val="bottom"/>
          </w:tcPr>
          <w:p w14:paraId="6D0E3451" w14:textId="5F4B2E43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54FA084D" w14:textId="5248BB28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50" w:type="dxa"/>
            <w:vAlign w:val="bottom"/>
          </w:tcPr>
          <w:p w14:paraId="171D5C00" w14:textId="1D286BF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5C5F204C" w14:textId="27D2C90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14" w:type="dxa"/>
            <w:vAlign w:val="bottom"/>
          </w:tcPr>
          <w:p w14:paraId="4866FB92" w14:textId="265BD82E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31CDE276" w14:textId="614B356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6A0953" w:rsidRPr="006A0953" w14:paraId="54F65A9E" w14:textId="77777777" w:rsidTr="00167597">
        <w:tc>
          <w:tcPr>
            <w:tcW w:w="993" w:type="dxa"/>
            <w:vAlign w:val="center"/>
          </w:tcPr>
          <w:p w14:paraId="34D0585C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497" w:type="dxa"/>
            <w:gridSpan w:val="12"/>
            <w:vAlign w:val="bottom"/>
          </w:tcPr>
          <w:p w14:paraId="3FA91779" w14:textId="5298B80E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/A removed after Round 1 </w:t>
            </w:r>
          </w:p>
        </w:tc>
      </w:tr>
      <w:tr w:rsidR="006A0953" w:rsidRPr="006A0953" w14:paraId="6ED50B7D" w14:textId="77777777" w:rsidTr="00167597">
        <w:tc>
          <w:tcPr>
            <w:tcW w:w="993" w:type="dxa"/>
            <w:vAlign w:val="center"/>
          </w:tcPr>
          <w:p w14:paraId="09FF3B30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F8E6779" w14:textId="043A529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52447ED" w14:textId="30A3148B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BE82710" w14:textId="52810D2F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42F7418" w14:textId="4ED74AF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B858A0B" w14:textId="23B3FE2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5D0DB338" w14:textId="3E00E7EA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shd w:val="clear" w:color="auto" w:fill="E7E6E6" w:themeFill="background2"/>
            <w:vAlign w:val="bottom"/>
          </w:tcPr>
          <w:p w14:paraId="71A14268" w14:textId="48CEFB86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27D9288" w14:textId="5809F52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850" w:type="dxa"/>
            <w:vAlign w:val="bottom"/>
          </w:tcPr>
          <w:p w14:paraId="366B43E6" w14:textId="1ABA11CA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4C1895E3" w14:textId="43880036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14" w:type="dxa"/>
            <w:vAlign w:val="bottom"/>
          </w:tcPr>
          <w:p w14:paraId="663AFC4E" w14:textId="71FFE8F2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7FEE2A2D" w14:textId="05519901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6A0953" w:rsidRPr="006A0953" w14:paraId="7F61EAEB" w14:textId="77777777" w:rsidTr="00167597">
        <w:tc>
          <w:tcPr>
            <w:tcW w:w="993" w:type="dxa"/>
            <w:vAlign w:val="center"/>
          </w:tcPr>
          <w:p w14:paraId="7E26A016" w14:textId="77777777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AD85891" w14:textId="4C805A27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8CA6DCB" w14:textId="7B57DD9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8E2EAA7" w14:textId="260E5891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450BD57" w14:textId="3464A36D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87CA70B" w14:textId="4B29E4C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2121352D" w14:textId="43CDC284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704" w:type="dxa"/>
            <w:vAlign w:val="bottom"/>
          </w:tcPr>
          <w:p w14:paraId="1201D392" w14:textId="479422B0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6B1E41CE" w14:textId="110EB40F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CF7DC4" w14:textId="6F4931D8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187A7A" w14:textId="537CE0D2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714" w:type="dxa"/>
            <w:vAlign w:val="bottom"/>
          </w:tcPr>
          <w:p w14:paraId="5F1F95F4" w14:textId="01988AEC" w:rsidR="006A0953" w:rsidRPr="006A0953" w:rsidRDefault="006A0953" w:rsidP="006A0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9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59C89751" w14:textId="26677489" w:rsidR="006A0953" w:rsidRPr="006A0953" w:rsidRDefault="006A0953" w:rsidP="006A09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</w:tr>
    </w:tbl>
    <w:p w14:paraId="3741ED2A" w14:textId="77777777" w:rsidR="00BE12B1" w:rsidRPr="006A0953" w:rsidRDefault="00BE12B1">
      <w:pPr>
        <w:rPr>
          <w:rFonts w:ascii="Times New Roman" w:hAnsi="Times New Roman" w:cs="Times New Roman"/>
        </w:rPr>
      </w:pPr>
    </w:p>
    <w:sectPr w:rsidR="00BE12B1" w:rsidRPr="006A0953" w:rsidSect="00395A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9B3BAE"/>
    <w:multiLevelType w:val="hybridMultilevel"/>
    <w:tmpl w:val="103C32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B1"/>
    <w:rsid w:val="000F521B"/>
    <w:rsid w:val="00167597"/>
    <w:rsid w:val="002F6856"/>
    <w:rsid w:val="00301A52"/>
    <w:rsid w:val="00392048"/>
    <w:rsid w:val="00395A79"/>
    <w:rsid w:val="003C298B"/>
    <w:rsid w:val="006A0953"/>
    <w:rsid w:val="006A25D8"/>
    <w:rsid w:val="00753AC4"/>
    <w:rsid w:val="00770754"/>
    <w:rsid w:val="007F0E4B"/>
    <w:rsid w:val="008B7826"/>
    <w:rsid w:val="008E561B"/>
    <w:rsid w:val="009B0331"/>
    <w:rsid w:val="00A17E85"/>
    <w:rsid w:val="00A37D6A"/>
    <w:rsid w:val="00A4482D"/>
    <w:rsid w:val="00B54FD5"/>
    <w:rsid w:val="00BE12B1"/>
    <w:rsid w:val="00C75F1D"/>
    <w:rsid w:val="00DB7CA6"/>
    <w:rsid w:val="00E97941"/>
    <w:rsid w:val="00F04072"/>
    <w:rsid w:val="00F04C25"/>
    <w:rsid w:val="00F05F91"/>
    <w:rsid w:val="00FF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A224D"/>
  <w15:chartTrackingRefBased/>
  <w15:docId w15:val="{51F776A9-6C7B-044B-BA95-44A1EFB9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A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26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Davies</dc:creator>
  <cp:keywords/>
  <dc:description/>
  <cp:lastModifiedBy>Kristin Cleverley</cp:lastModifiedBy>
  <cp:revision>2</cp:revision>
  <dcterms:created xsi:type="dcterms:W3CDTF">2021-01-14T19:44:00Z</dcterms:created>
  <dcterms:modified xsi:type="dcterms:W3CDTF">2021-01-14T19:44:00Z</dcterms:modified>
</cp:coreProperties>
</file>